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778C" w14:textId="77777777" w:rsidR="002A1008" w:rsidRDefault="002A1008" w:rsidP="002A1008">
      <w:pPr>
        <w:jc w:val="both"/>
        <w:rPr>
          <w:rFonts w:ascii="Arial" w:hAnsi="Arial" w:cs="Arial"/>
          <w:b/>
          <w:bCs/>
          <w:color w:val="000000" w:themeColor="text1"/>
        </w:rPr>
      </w:pPr>
      <w:r w:rsidRPr="004E3292">
        <w:rPr>
          <w:rFonts w:ascii="Arial" w:hAnsi="Arial" w:cs="Arial"/>
          <w:b/>
          <w:bCs/>
        </w:rPr>
        <w:t xml:space="preserve">Table </w:t>
      </w:r>
      <w:proofErr w:type="spellStart"/>
      <w:r w:rsidRPr="004E3292">
        <w:rPr>
          <w:rFonts w:ascii="Arial" w:hAnsi="Arial" w:cs="Arial"/>
          <w:b/>
          <w:bCs/>
        </w:rPr>
        <w:t>S1</w:t>
      </w:r>
      <w:proofErr w:type="spellEnd"/>
      <w:r w:rsidRPr="004E3292">
        <w:rPr>
          <w:rFonts w:ascii="Arial" w:hAnsi="Arial" w:cs="Arial"/>
          <w:b/>
          <w:bCs/>
        </w:rPr>
        <w:t>.</w:t>
      </w:r>
      <w:r w:rsidRPr="004E3292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573625FC" w14:textId="77777777" w:rsidR="002A1008" w:rsidRPr="004E3292" w:rsidRDefault="002A1008" w:rsidP="002A1008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35C1341" w14:textId="77777777" w:rsidR="002A1008" w:rsidRPr="004E3292" w:rsidRDefault="002A1008" w:rsidP="002A1008">
      <w:pPr>
        <w:jc w:val="both"/>
        <w:rPr>
          <w:rFonts w:ascii="Arial" w:hAnsi="Arial" w:cs="Arial"/>
          <w:color w:val="000000" w:themeColor="text1"/>
        </w:rPr>
      </w:pPr>
      <w:r w:rsidRPr="004E3292">
        <w:rPr>
          <w:rFonts w:ascii="Arial" w:hAnsi="Arial" w:cs="Arial"/>
          <w:color w:val="000000" w:themeColor="text1"/>
        </w:rPr>
        <w:t xml:space="preserve">Examples of intracellular microbes studied as targets for elimination by autophagy </w:t>
      </w:r>
    </w:p>
    <w:p w14:paraId="0E5B953C" w14:textId="77777777" w:rsidR="002A1008" w:rsidRPr="004E3292" w:rsidRDefault="002A1008" w:rsidP="002A1008">
      <w:pPr>
        <w:jc w:val="both"/>
        <w:rPr>
          <w:rFonts w:ascii="Arial" w:hAnsi="Arial" w:cs="Arial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033"/>
        <w:gridCol w:w="2862"/>
        <w:gridCol w:w="3830"/>
      </w:tblGrid>
      <w:tr w:rsidR="002A1008" w:rsidRPr="004E3292" w14:paraId="7066F793" w14:textId="77777777" w:rsidTr="00FE1261">
        <w:tc>
          <w:tcPr>
            <w:tcW w:w="2033" w:type="dxa"/>
            <w:shd w:val="clear" w:color="auto" w:fill="F2F2F2" w:themeFill="background1" w:themeFillShade="F2"/>
          </w:tcPr>
          <w:p w14:paraId="6A78D27F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  <w:b/>
                <w:bCs/>
                <w:color w:val="000000" w:themeColor="text1"/>
              </w:rPr>
              <w:t>Microbes</w:t>
            </w:r>
          </w:p>
        </w:tc>
        <w:tc>
          <w:tcPr>
            <w:tcW w:w="2862" w:type="dxa"/>
            <w:shd w:val="clear" w:color="auto" w:fill="F2F2F2" w:themeFill="background1" w:themeFillShade="F2"/>
          </w:tcPr>
          <w:p w14:paraId="383038B7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  <w:b/>
                <w:bCs/>
                <w:color w:val="000000" w:themeColor="text1"/>
              </w:rPr>
              <w:t>Genus or species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2CFC9182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  <w:b/>
                <w:bCs/>
                <w:color w:val="000000" w:themeColor="text1"/>
              </w:rPr>
              <w:t>References</w:t>
            </w:r>
          </w:p>
        </w:tc>
      </w:tr>
      <w:tr w:rsidR="002A1008" w:rsidRPr="004E3292" w14:paraId="7578E1B2" w14:textId="77777777" w:rsidTr="00FE1261">
        <w:tc>
          <w:tcPr>
            <w:tcW w:w="2033" w:type="dxa"/>
          </w:tcPr>
          <w:p w14:paraId="3934A9F4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862" w:type="dxa"/>
          </w:tcPr>
          <w:p w14:paraId="3468D0AE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830" w:type="dxa"/>
          </w:tcPr>
          <w:p w14:paraId="341A714A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A1008" w:rsidRPr="004E3292" w14:paraId="200AF645" w14:textId="77777777" w:rsidTr="00FE1261">
        <w:tc>
          <w:tcPr>
            <w:tcW w:w="2033" w:type="dxa"/>
            <w:vMerge w:val="restart"/>
            <w:shd w:val="clear" w:color="auto" w:fill="F2F2F2" w:themeFill="background1" w:themeFillShade="F2"/>
          </w:tcPr>
          <w:p w14:paraId="3977643F" w14:textId="77777777" w:rsidR="002A1008" w:rsidRPr="004E3292" w:rsidRDefault="002A1008" w:rsidP="00FE1261">
            <w:pPr>
              <w:jc w:val="center"/>
              <w:rPr>
                <w:rFonts w:ascii="Arial" w:hAnsi="Arial" w:cs="Arial"/>
              </w:rPr>
            </w:pPr>
            <w:r w:rsidRPr="004E3292">
              <w:rPr>
                <w:rFonts w:ascii="Arial" w:hAnsi="Arial" w:cs="Arial"/>
              </w:rPr>
              <w:t>Bacteria</w:t>
            </w:r>
          </w:p>
        </w:tc>
        <w:tc>
          <w:tcPr>
            <w:tcW w:w="2862" w:type="dxa"/>
            <w:shd w:val="clear" w:color="auto" w:fill="F2F2F2" w:themeFill="background1" w:themeFillShade="F2"/>
          </w:tcPr>
          <w:p w14:paraId="344DA505" w14:textId="77777777" w:rsidR="002A1008" w:rsidRPr="004E3292" w:rsidRDefault="002A1008" w:rsidP="00FE126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</w:rPr>
              <w:t>Salmonella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21C08C62" w14:textId="77777777" w:rsidR="002A1008" w:rsidRDefault="002A1008" w:rsidP="00FE1261">
            <w:r>
              <w:rPr>
                <w:rFonts w:ascii="Arial" w:hAnsi="Arial" w:cs="Arial"/>
              </w:rPr>
              <w:fldChar w:fldCharType="begin">
                <w:fldData xml:space="preserve">LjwvYXV0aC1hZGRyZXNzPjx0aXRsZXM+PHRpdGxlPlJhYmFwdGluNSB0YXJnZXRzIGF1dG9waGFn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aXJtaW5naGFtPC9BdXRob3I+PFllYXI+MjAwNjwvWWVh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yMjgtMzM8L3BhZ2VzPjx2b2x1bWU+MzMzPC92b2x1bWU+PG51bWJlcj42MDM5PC9udW1i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begin">
                <w:fldData xml:space="preserve">LjwvYXV0aC1hZGRyZXNzPjx0aXRsZXM+PHRpdGxlPlJhYmFwdGluNSB0YXJnZXRzIGF1dG9waGFn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irmingham et al., 2006; Cemma and Brumell, 2012; Dooley et al., 2014; Jia et al., 2009; Kageyama et al., 2011; Millarte et al., 2022; Ravenhill et al., 2019; Thurston et al., 2009; Thurston et al., 2012; Tumbarello et al., 2015; von Muhlinen et al., 2012; Wild et al., 2011; Xu et al., 2022; Xu et al., 2019)</w:t>
            </w:r>
            <w:r>
              <w:rPr>
                <w:rFonts w:ascii="Arial" w:hAnsi="Arial" w:cs="Arial"/>
              </w:rPr>
              <w:fldChar w:fldCharType="end"/>
            </w:r>
          </w:p>
          <w:p w14:paraId="72D63DBA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A1008" w:rsidRPr="004E3292" w14:paraId="03EDEE6C" w14:textId="77777777" w:rsidTr="00FE1261">
        <w:tc>
          <w:tcPr>
            <w:tcW w:w="2033" w:type="dxa"/>
            <w:vMerge/>
            <w:shd w:val="clear" w:color="auto" w:fill="F2F2F2" w:themeFill="background1" w:themeFillShade="F2"/>
          </w:tcPr>
          <w:p w14:paraId="5F96658B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62" w:type="dxa"/>
            <w:shd w:val="clear" w:color="auto" w:fill="F2F2F2" w:themeFill="background1" w:themeFillShade="F2"/>
          </w:tcPr>
          <w:p w14:paraId="27C27358" w14:textId="77777777" w:rsidR="002A1008" w:rsidRPr="004E3292" w:rsidRDefault="002A1008" w:rsidP="00FE1261">
            <w:pPr>
              <w:rPr>
                <w:rFonts w:ascii="Arial" w:hAnsi="Arial" w:cs="Arial"/>
                <w:i/>
                <w:iCs/>
              </w:rPr>
            </w:pPr>
            <w:r w:rsidRPr="004E3292">
              <w:rPr>
                <w:rFonts w:ascii="Arial" w:hAnsi="Arial" w:cs="Arial"/>
                <w:i/>
                <w:iCs/>
              </w:rPr>
              <w:t>Streptococcus pyogenes</w:t>
            </w:r>
          </w:p>
          <w:p w14:paraId="69CFB562" w14:textId="77777777" w:rsidR="002A1008" w:rsidRPr="004E3292" w:rsidRDefault="002A1008" w:rsidP="00FE126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</w:rPr>
              <w:t>(</w:t>
            </w:r>
            <w:proofErr w:type="gramStart"/>
            <w:r w:rsidRPr="004E3292">
              <w:rPr>
                <w:rFonts w:ascii="Arial" w:hAnsi="Arial" w:cs="Arial"/>
              </w:rPr>
              <w:t>when</w:t>
            </w:r>
            <w:proofErr w:type="gramEnd"/>
            <w:r w:rsidRPr="004E3292">
              <w:rPr>
                <w:rFonts w:ascii="Arial" w:hAnsi="Arial" w:cs="Arial"/>
              </w:rPr>
              <w:t xml:space="preserve"> eroding into the host cells)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606E5634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OYWthZ2F3YTwvQXV0aG9yPjxZZWFyPjIwMDQ8L1llYXI+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YWthZ2F3YTwvQXV0aG9yPjxZZWFyPjIwMDQ8L1llYXI+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Lin et al., 2020; Minowa-Nozawa et al., 2017; Nakagawa et al., 2004; Nozawa et al., 2020; Wang et al., 2020a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52A6E3EE" w14:textId="77777777" w:rsidTr="00FE1261">
        <w:tc>
          <w:tcPr>
            <w:tcW w:w="2033" w:type="dxa"/>
            <w:vMerge/>
            <w:shd w:val="clear" w:color="auto" w:fill="F2F2F2" w:themeFill="background1" w:themeFillShade="F2"/>
          </w:tcPr>
          <w:p w14:paraId="59E05D6E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862" w:type="dxa"/>
            <w:shd w:val="clear" w:color="auto" w:fill="F2F2F2" w:themeFill="background1" w:themeFillShade="F2"/>
          </w:tcPr>
          <w:p w14:paraId="0F6D27A5" w14:textId="77777777" w:rsidR="002A1008" w:rsidRPr="004E3292" w:rsidRDefault="002A1008" w:rsidP="00FE126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E3292">
              <w:rPr>
                <w:rFonts w:ascii="Arial" w:hAnsi="Arial" w:cs="Arial"/>
                <w:i/>
                <w:iCs/>
                <w:color w:val="000000" w:themeColor="text1"/>
              </w:rPr>
              <w:t>Mycobac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</w:t>
            </w:r>
            <w:r w:rsidRPr="004E3292">
              <w:rPr>
                <w:rFonts w:ascii="Arial" w:hAnsi="Arial" w:cs="Arial"/>
                <w:i/>
                <w:iCs/>
                <w:color w:val="000000" w:themeColor="text1"/>
              </w:rPr>
              <w:t>rium tuberculosis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6996A0E2" w14:textId="77777777" w:rsidR="002A1008" w:rsidRPr="00D4432A" w:rsidRDefault="002A1008" w:rsidP="00FE12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bG9neSwgSW5zdGl0dXRlIG9mIE1pY3JvYmlvbG9neSwgQ2hpbmVzZSBBY2FkZW15IG9mIFNjaWVu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XRpZXJyZXo8L0F1dGhvcj48WWVhcj4yMDA0PC9ZZWFy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NTEyLTY8L3BhZ2VzPjx2b2x1bWU+NTAxPC92b2x1bWU+PG51bWJlcj43NDY4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U2NS05PC9wYWdl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begin">
                <w:fldData xml:space="preserve">bG9neSwgSW5zdGl0dXRlIG9mIE1pY3JvYmlvbG9neSwgQ2hpbmVzZSBBY2FkZW15IG9mIFNjaWVu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ryk et al., 2020; Budzik et al., 2020; Castillo et al., 2012; Chai et al., 2019; Chauhan et al., 2016; Franco et al., 2017; Giraud-Gatineau et al., 2020; Gutierrez et al., 2004; Intemann et al., 2009; Jia et al., 2018; Jia et al., 2020a; Kimmey et al., 2015; Laopanupong et al., 2021; Manzanillo et al., 2013; Pahari et al., 2020; Paik et al., 2019; Palma et al., 2021; Ponpuak et al., 2010; Singh et al., 2006; Tur et al., 2020; Watson et al., 2012; Xie et al., 2017; Zhang et al., 2019a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6E932C7D" w14:textId="77777777" w:rsidTr="00FE1261">
        <w:tc>
          <w:tcPr>
            <w:tcW w:w="2033" w:type="dxa"/>
            <w:vMerge/>
            <w:shd w:val="clear" w:color="auto" w:fill="F2F2F2" w:themeFill="background1" w:themeFillShade="F2"/>
          </w:tcPr>
          <w:p w14:paraId="6782F587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62" w:type="dxa"/>
            <w:shd w:val="clear" w:color="auto" w:fill="F2F2F2" w:themeFill="background1" w:themeFillShade="F2"/>
          </w:tcPr>
          <w:p w14:paraId="2612349B" w14:textId="77777777" w:rsidR="002A1008" w:rsidRPr="004E3292" w:rsidRDefault="002A1008" w:rsidP="00FE126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  <w:i/>
                <w:iCs/>
              </w:rPr>
              <w:t xml:space="preserve">Shigella </w:t>
            </w:r>
            <w:proofErr w:type="spellStart"/>
            <w:r w:rsidRPr="004E3292">
              <w:rPr>
                <w:rFonts w:ascii="Arial" w:hAnsi="Arial" w:cs="Arial"/>
                <w:i/>
                <w:iCs/>
              </w:rPr>
              <w:t>flexneri</w:t>
            </w:r>
            <w:proofErr w:type="spellEnd"/>
          </w:p>
        </w:tc>
        <w:tc>
          <w:tcPr>
            <w:tcW w:w="3830" w:type="dxa"/>
            <w:shd w:val="clear" w:color="auto" w:fill="F2F2F2" w:themeFill="background1" w:themeFillShade="F2"/>
          </w:tcPr>
          <w:p w14:paraId="2378DBC0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PZ2F3YTwvQXV0aG9yPjxZZWFyPjIwMDU8L1llYXI+PFJl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Z2F3YTwvQXV0aG9yPjxZZWFyPjIwMDU8L1llYXI+PFJl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Maculins et al., 2021; Mostowy et al., 2011; Noad et al., 2017; Ogawa et al., 200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07915E94" w14:textId="77777777" w:rsidTr="00FE1261">
        <w:tc>
          <w:tcPr>
            <w:tcW w:w="2033" w:type="dxa"/>
            <w:vMerge/>
            <w:shd w:val="clear" w:color="auto" w:fill="F2F2F2" w:themeFill="background1" w:themeFillShade="F2"/>
          </w:tcPr>
          <w:p w14:paraId="1F1EAC27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862" w:type="dxa"/>
            <w:shd w:val="clear" w:color="auto" w:fill="F2F2F2" w:themeFill="background1" w:themeFillShade="F2"/>
          </w:tcPr>
          <w:p w14:paraId="76BF07A4" w14:textId="77777777" w:rsidR="002A1008" w:rsidRPr="004E3292" w:rsidRDefault="002A1008" w:rsidP="00FE126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E3292">
              <w:rPr>
                <w:rFonts w:ascii="Arial" w:hAnsi="Arial" w:cs="Arial"/>
                <w:i/>
                <w:iCs/>
                <w:color w:val="000000" w:themeColor="text1"/>
              </w:rPr>
              <w:t>Listeria monocytogenes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1995169E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E3292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ZYW5vPC9BdXRob3I+PFllYXI+MjAwODwvWWVhcj48UmVj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ZYW5vPC9BdXRob3I+PFllYXI+MjAwODwvWWVhcj48UmVj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Gluschko et al., 2018; Mitchell et al., 2018; Tur et al., 2020; Wang et al., 2020b; Yano et al., 200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7CAE65F7" w14:textId="77777777" w:rsidTr="00FE1261">
        <w:tc>
          <w:tcPr>
            <w:tcW w:w="2033" w:type="dxa"/>
          </w:tcPr>
          <w:p w14:paraId="6EE60990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E3292">
              <w:rPr>
                <w:rFonts w:ascii="Arial" w:hAnsi="Arial" w:cs="Arial"/>
                <w:color w:val="000000" w:themeColor="text1"/>
              </w:rPr>
              <w:t>Viruses</w:t>
            </w:r>
          </w:p>
        </w:tc>
        <w:tc>
          <w:tcPr>
            <w:tcW w:w="2862" w:type="dxa"/>
          </w:tcPr>
          <w:p w14:paraId="0A09C331" w14:textId="77777777" w:rsidR="002A1008" w:rsidRPr="004E3292" w:rsidRDefault="002A1008" w:rsidP="00FE1261">
            <w:pPr>
              <w:rPr>
                <w:rFonts w:ascii="Arial" w:hAnsi="Arial" w:cs="Arial"/>
                <w:color w:val="000000" w:themeColor="text1"/>
              </w:rPr>
            </w:pPr>
            <w:r w:rsidRPr="004E3292">
              <w:rPr>
                <w:rFonts w:ascii="Arial" w:hAnsi="Arial" w:cs="Arial"/>
                <w:color w:val="000000" w:themeColor="text1"/>
              </w:rPr>
              <w:t>Various</w:t>
            </w:r>
          </w:p>
        </w:tc>
        <w:tc>
          <w:tcPr>
            <w:tcW w:w="3830" w:type="dxa"/>
          </w:tcPr>
          <w:p w14:paraId="3391D53D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MaWFuZzwvQXV0aG9yPjxZZWFyPjE5OTg8L1llYXI+PFJl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FuZzwvQXV0aG9yPjxZZWFyPjE5OTg8L1llYXI+PFJl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 xml:space="preserve">(Jounai et al., 2007; Liang et al., 1998; Liu et al., 2021; Miyakawa et al., 2022; Montespan et al., 2017; </w:t>
            </w:r>
            <w:r>
              <w:rPr>
                <w:rFonts w:ascii="Arial" w:hAnsi="Arial" w:cs="Arial"/>
                <w:noProof/>
              </w:rPr>
              <w:lastRenderedPageBreak/>
              <w:t>Orvedahl et al., 2010; Sumpter et al., 2016; Wang et al., 202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499D84E8" w14:textId="77777777" w:rsidTr="00FE1261">
        <w:tc>
          <w:tcPr>
            <w:tcW w:w="2033" w:type="dxa"/>
            <w:shd w:val="clear" w:color="auto" w:fill="F2F2F2" w:themeFill="background1" w:themeFillShade="F2"/>
          </w:tcPr>
          <w:p w14:paraId="498AA8A5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E3292">
              <w:rPr>
                <w:rFonts w:ascii="Arial" w:hAnsi="Arial" w:cs="Arial"/>
                <w:color w:val="000000" w:themeColor="text1"/>
              </w:rPr>
              <w:lastRenderedPageBreak/>
              <w:t>Fungi</w:t>
            </w:r>
          </w:p>
        </w:tc>
        <w:tc>
          <w:tcPr>
            <w:tcW w:w="2862" w:type="dxa"/>
            <w:shd w:val="clear" w:color="auto" w:fill="F2F2F2" w:themeFill="background1" w:themeFillShade="F2"/>
          </w:tcPr>
          <w:p w14:paraId="67749BC7" w14:textId="77777777" w:rsidR="002A1008" w:rsidRPr="008F0819" w:rsidRDefault="002A1008" w:rsidP="00FE1261">
            <w:pPr>
              <w:rPr>
                <w:rFonts w:ascii="Arial" w:hAnsi="Arial" w:cs="Arial"/>
                <w:color w:val="000000" w:themeColor="text1"/>
              </w:rPr>
            </w:pPr>
            <w:r w:rsidRPr="008F0819">
              <w:rPr>
                <w:rFonts w:ascii="Arial" w:hAnsi="Arial" w:cs="Arial"/>
                <w:color w:val="000000" w:themeColor="text1"/>
              </w:rPr>
              <w:t>Various</w:t>
            </w:r>
          </w:p>
        </w:tc>
        <w:tc>
          <w:tcPr>
            <w:tcW w:w="3830" w:type="dxa"/>
            <w:shd w:val="clear" w:color="auto" w:fill="F2F2F2" w:themeFill="background1" w:themeFillShade="F2"/>
          </w:tcPr>
          <w:p w14:paraId="7F891953" w14:textId="77777777" w:rsidR="002A1008" w:rsidRPr="00D4432A" w:rsidRDefault="002A1008" w:rsidP="00FE12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OaWNvbGE8L0F1dGhvcj48WWVhcj4yMDEyPC9ZZWFyPjxS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OaWNvbGE8L0F1dGhvcj48WWVhcj4yMDEyPC9ZZWFyPjxS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anayama and Shinohara, 2016; Ligeon et al., 2021; Nicola et al., 2012; Ohman et al., 201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2A1008" w:rsidRPr="004E3292" w14:paraId="4534842E" w14:textId="77777777" w:rsidTr="00FE1261">
        <w:tc>
          <w:tcPr>
            <w:tcW w:w="2033" w:type="dxa"/>
          </w:tcPr>
          <w:p w14:paraId="3B008695" w14:textId="77777777" w:rsidR="002A1008" w:rsidRPr="004E3292" w:rsidRDefault="002A1008" w:rsidP="00FE126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E3292">
              <w:rPr>
                <w:rFonts w:ascii="Arial" w:hAnsi="Arial" w:cs="Arial"/>
                <w:color w:val="000000" w:themeColor="text1"/>
              </w:rPr>
              <w:t>Protozoa</w:t>
            </w:r>
          </w:p>
        </w:tc>
        <w:tc>
          <w:tcPr>
            <w:tcW w:w="2862" w:type="dxa"/>
          </w:tcPr>
          <w:p w14:paraId="1E37D4DA" w14:textId="77777777" w:rsidR="002A1008" w:rsidRPr="004E3292" w:rsidRDefault="002A1008" w:rsidP="00FE126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4E3292">
              <w:rPr>
                <w:rFonts w:ascii="Arial" w:hAnsi="Arial" w:cs="Arial"/>
                <w:i/>
                <w:iCs/>
                <w:color w:val="000000" w:themeColor="text1"/>
              </w:rPr>
              <w:t>Toxoplasma gondii</w:t>
            </w:r>
          </w:p>
        </w:tc>
        <w:tc>
          <w:tcPr>
            <w:tcW w:w="3830" w:type="dxa"/>
          </w:tcPr>
          <w:p w14:paraId="5EED770D" w14:textId="77777777" w:rsidR="002A1008" w:rsidRDefault="002A1008" w:rsidP="00FE126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BbmRyYWRlPC9BdXRob3I+PFllYXI+MjAwNjwvWWVhcj48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BbmRyYWRlPC9BdXRob3I+PFllYXI+MjAwNjwvWWVhcj48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Andrade et al., 2006; Bhushan et al., 2020; Burger et al., 2018; Sasai et al., 2017; Selleck et al., 201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. </w:t>
            </w:r>
          </w:p>
          <w:p w14:paraId="56FD0EFA" w14:textId="77777777" w:rsidR="002A1008" w:rsidRPr="004E3292" w:rsidRDefault="002A1008" w:rsidP="00FE1261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6E0F318F" w14:textId="77777777" w:rsidR="001C414F" w:rsidRDefault="001C414F"/>
    <w:sectPr w:rsidR="001C4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08"/>
    <w:rsid w:val="001C414F"/>
    <w:rsid w:val="002A1008"/>
    <w:rsid w:val="00D3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FEE67"/>
  <w15:chartTrackingRefBased/>
  <w15:docId w15:val="{C2B544E3-2C79-4824-90AF-ACD3C467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0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0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6-06T12:55:00Z</dcterms:created>
  <dcterms:modified xsi:type="dcterms:W3CDTF">2022-06-06T12:56:00Z</dcterms:modified>
</cp:coreProperties>
</file>